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451CC" w14:textId="77777777" w:rsidR="005A43F3" w:rsidRPr="005A43F3" w:rsidRDefault="005A43F3" w:rsidP="005A43F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904"/>
        <w:gridCol w:w="725"/>
        <w:gridCol w:w="772"/>
        <w:gridCol w:w="772"/>
        <w:gridCol w:w="766"/>
        <w:gridCol w:w="767"/>
        <w:gridCol w:w="772"/>
        <w:gridCol w:w="767"/>
        <w:gridCol w:w="767"/>
        <w:gridCol w:w="772"/>
        <w:gridCol w:w="775"/>
      </w:tblGrid>
      <w:tr w:rsidR="005A43F3" w:rsidRPr="005A43F3" w14:paraId="220EA8D2" w14:textId="77777777" w:rsidTr="00AC7510"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0301DB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act event duration (hours)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2D6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2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02EA" w14:textId="77777777" w:rsidR="005A43F3" w:rsidRPr="005A43F3" w:rsidRDefault="005A43F3" w:rsidP="005A43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rse</w:t>
            </w:r>
          </w:p>
        </w:tc>
      </w:tr>
      <w:tr w:rsidR="005A43F3" w:rsidRPr="005A43F3" w14:paraId="1649D7BE" w14:textId="77777777" w:rsidTr="00AC7510"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76F43A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1C7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79696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C97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A7D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A38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C75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F38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42B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D105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7F47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5A43F3" w:rsidRPr="005A43F3" w14:paraId="370DC6A2" w14:textId="77777777" w:rsidTr="00AC7510"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9E64015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13537FB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stur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3D3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9D0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F04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FD2B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D18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3AF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442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AD9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0AA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8298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3C8A07E5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FD3C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BA7F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497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38D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A62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2C8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2919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BB7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E41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D78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AAD4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843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0D62BA31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A998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F80C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BB74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081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7BF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F7F1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B56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272D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FD0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5FA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D51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FFD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</w:tr>
      <w:tr w:rsidR="005A43F3" w:rsidRPr="005A43F3" w14:paraId="72DB7FEA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B089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A3D3B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BC286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4A1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7C7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DEB1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FBF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765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B20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DEB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6F7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8352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5514AEAE" w14:textId="77777777" w:rsidTr="00AC7510"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9C72C0A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y 4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8F17B8A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stur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12E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1E5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95F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3BF1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2EC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FBF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E60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214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731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D15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4C8CB306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E3782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3817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8973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9A3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D30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34D8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EEA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787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D66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37C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ECD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02F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41922BEB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CC478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20E4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708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55FC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93DB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CA06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4BC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E037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58F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D2E8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E1A5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C27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4E07188A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BA44C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ACDDB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00A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E0C6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F2131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10B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2ED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354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43E6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B25C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4B2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A58A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05F5D235" w14:textId="77777777" w:rsidTr="00AC7510"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145503C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y 5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B23C910" w14:textId="77777777" w:rsidR="005A43F3" w:rsidRPr="005A43F3" w:rsidRDefault="005A43F3" w:rsidP="005A43F3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stur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5EA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0AE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134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0A7E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681B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68F9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DED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940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0AE8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824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126E9DE2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DDF98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7A7BA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7EC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B44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81D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811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892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6F2C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AD11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6D5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BE4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37B5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628A90E4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9748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7721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1FBE3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179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094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4024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59E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CEEF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5C66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8A0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CE14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ECC8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A43F3" w:rsidRPr="005A43F3" w14:paraId="5462F0B6" w14:textId="77777777" w:rsidTr="00AC751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6BAB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06E18" w14:textId="77777777" w:rsidR="005A43F3" w:rsidRPr="005A43F3" w:rsidRDefault="005A43F3" w:rsidP="005A43F3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42A5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8910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7EB7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77CC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D83E2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467A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7F57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F399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4259C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43F3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BEFD" w14:textId="77777777" w:rsidR="005A43F3" w:rsidRPr="005A43F3" w:rsidRDefault="005A43F3" w:rsidP="005A43F3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2B9593F" w14:textId="77777777" w:rsidR="005F542B" w:rsidRDefault="005F542B">
      <w:bookmarkStart w:id="0" w:name="_GoBack"/>
      <w:bookmarkEnd w:id="0"/>
    </w:p>
    <w:sectPr w:rsidR="005F54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3F3"/>
    <w:rsid w:val="005A43F3"/>
    <w:rsid w:val="005F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3CA6B"/>
  <w15:chartTrackingRefBased/>
  <w15:docId w15:val="{F9EE159E-079B-40CC-9B58-B750C8BC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</dc:creator>
  <cp:keywords/>
  <dc:description/>
  <cp:lastModifiedBy>Rachael M</cp:lastModifiedBy>
  <cp:revision>1</cp:revision>
  <dcterms:created xsi:type="dcterms:W3CDTF">2018-12-23T15:10:00Z</dcterms:created>
  <dcterms:modified xsi:type="dcterms:W3CDTF">2018-12-23T15:11:00Z</dcterms:modified>
</cp:coreProperties>
</file>